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5E26" w:rsidRDefault="0014237C">
      <w:pPr>
        <w:rPr>
          <w:color w:val="000000" w:themeColor="text1"/>
        </w:rPr>
      </w:pPr>
      <w:r>
        <w:rPr>
          <w:color w:val="000000" w:themeColor="text1"/>
        </w:rPr>
        <w:t xml:space="preserve">Supplementary file </w:t>
      </w:r>
      <w:r w:rsidR="00575E26">
        <w:rPr>
          <w:color w:val="000000" w:themeColor="text1"/>
        </w:rPr>
        <w:t>4</w:t>
      </w:r>
    </w:p>
    <w:p w:rsidR="00575E26" w:rsidRDefault="00575E26">
      <w:pPr>
        <w:rPr>
          <w:color w:val="000000" w:themeColor="text1"/>
        </w:rPr>
      </w:pPr>
    </w:p>
    <w:p w:rsidR="0014237C" w:rsidRDefault="00575E26">
      <w:pPr>
        <w:rPr>
          <w:color w:val="000000" w:themeColor="text1"/>
        </w:rPr>
      </w:pPr>
      <w:r>
        <w:rPr>
          <w:color w:val="000000" w:themeColor="text1"/>
        </w:rPr>
        <w:t>Detailed Extraction of the study</w:t>
      </w:r>
      <w:r w:rsidR="0014237C">
        <w:rPr>
          <w:color w:val="000000" w:themeColor="text1"/>
        </w:rPr>
        <w:br/>
      </w:r>
    </w:p>
    <w:p w:rsidR="00C06467" w:rsidRDefault="0014237C">
      <w:pPr>
        <w:rPr>
          <w:color w:val="000000" w:themeColor="text1"/>
        </w:rPr>
      </w:pPr>
      <w:r w:rsidRPr="00D7239C">
        <w:rPr>
          <w:color w:val="000000" w:themeColor="text1"/>
        </w:rPr>
        <w:t xml:space="preserve">The final queries applied </w:t>
      </w:r>
      <w:r>
        <w:rPr>
          <w:color w:val="000000" w:themeColor="text1"/>
        </w:rPr>
        <w:t>for</w:t>
      </w:r>
      <w:r w:rsidRPr="00D7239C">
        <w:rPr>
          <w:color w:val="000000" w:themeColor="text1"/>
        </w:rPr>
        <w:t xml:space="preserve"> each database could be </w:t>
      </w:r>
      <w:r>
        <w:rPr>
          <w:color w:val="000000" w:themeColor="text1"/>
        </w:rPr>
        <w:t xml:space="preserve">seen below: </w:t>
      </w:r>
    </w:p>
    <w:p w:rsidR="0014237C" w:rsidRDefault="0014237C">
      <w:pPr>
        <w:rPr>
          <w:color w:val="000000" w:themeColor="text1"/>
        </w:rPr>
      </w:pPr>
    </w:p>
    <w:p w:rsidR="0014237C" w:rsidRDefault="0014237C" w:rsidP="0014237C">
      <w:pPr>
        <w:pStyle w:val="ListParagraph"/>
        <w:numPr>
          <w:ilvl w:val="0"/>
          <w:numId w:val="1"/>
        </w:numPr>
      </w:pPr>
      <w:r>
        <w:t xml:space="preserve">CINAHL </w:t>
      </w:r>
    </w:p>
    <w:p w:rsidR="0014237C" w:rsidRDefault="0014237C" w:rsidP="0014237C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"/>
        <w:gridCol w:w="2587"/>
        <w:gridCol w:w="3977"/>
        <w:gridCol w:w="731"/>
      </w:tblGrid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miters/Expanders Last Run V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(S1 AND S2 AND S3 AND S4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panders - Apply Interface - EBSCOh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quivalent subjects Research Data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arch modes - Search Screen - Advan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martText Searching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tabase - 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lobal trigger tool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miters - Publication Interface - EBSCOh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omated trigger t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te: 19240101- Research Data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31031 Search Screen - Advan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panders - Apply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quivalent subjects Database - 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arch modes - Find al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 search te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lectronic medical rec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miters - Publication Interface - EBSCOh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5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R electronic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te: 19240101- Research Data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ec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31031 Search Screen - Advan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panders - Apply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quivalent subjects Database - 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arch modes - Find al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 search te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velopment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miters - Publication Interface - EBSCOh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552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velopment vali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te: 19240101- Research Data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31031 Search Screen - Advan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panders - Apply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quivalent subjects Database - 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arch modes - Find al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 search te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imary care OR publ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miters - Publication Interface - EBSCOh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823</w:t>
            </w: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health </w:t>
            </w:r>
            <w:proofErr w:type="spellStart"/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enter</w:t>
            </w:r>
            <w:proofErr w:type="spellEnd"/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te: 19240101- Research Datab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mbulatory care 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31031 Search Screen - Advanc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utpatient cli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panders - Apply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quivalent subjects Database - 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Search modes - Find al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14237C" w:rsidRPr="0014237C" w:rsidTr="0014237C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4237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 search te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14237C" w:rsidRDefault="0014237C" w:rsidP="0014237C"/>
    <w:p w:rsidR="0014237C" w:rsidRDefault="0014237C" w:rsidP="0014237C"/>
    <w:p w:rsidR="0014237C" w:rsidRDefault="0014237C" w:rsidP="0014237C">
      <w:pPr>
        <w:pStyle w:val="ListParagraph"/>
        <w:numPr>
          <w:ilvl w:val="0"/>
          <w:numId w:val="1"/>
        </w:numPr>
      </w:pPr>
      <w:proofErr w:type="spellStart"/>
      <w:r>
        <w:t>Pubmed</w:t>
      </w:r>
      <w:proofErr w:type="spellEnd"/>
      <w:r>
        <w:br/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2181"/>
        <w:gridCol w:w="741"/>
        <w:gridCol w:w="746"/>
        <w:gridCol w:w="3145"/>
        <w:gridCol w:w="980"/>
        <w:gridCol w:w="758"/>
      </w:tblGrid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rt B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lt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 Detai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ime</w:t>
            </w:r>
          </w:p>
        </w:tc>
      </w:tr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((((((primary care) OR (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) OR (ambulatory care)) OR (outpatient clinic)) AND ((development) OR (development validation))) AND ((electronic medical record) OR (electronic health record))) AND ((global trigger tool) OR (automated trigger tool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"primary health care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rimary"[All Fields] AND "health"[All Fields] AND "care"[All Fields]) OR "primary health care"[All Fields] OR ("primary"[All Fields] AND "care"[All Fields]) OR "primary care"[All Fields] OR (("public health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ublic"[All Fields] AND "health"[All Fields]) OR "public health"[All Fields]) AND (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centre"[All Fields] OR "centre s"[All Fields] OR "centres"[All Fields])) OR ("ambulatory care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ambulatory"[All Fields] AND "care"[All Fields]) OR "ambulatory care"[All Fields]) OR ("ambulatory care facilitie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ambulatory"[All Fields] AND "care"[All Fields] AND "facilities"[All Fields]) OR "ambulatory care facilities"[All Fields] OR ("outpatient"[All Fields] AND "clinic"[All Fields]) OR "outpatient clinic"[All Fields])) AND ("develop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velope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developed"[All Fields] OR "developer"[All Fields] OR "developer s"[All Fields] OR "developers"[All Fields] OR "developing"[All Fields] OR "developments"[All Fields] OR "develops"[All Fields] OR "growth and development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ubheading] OR ("growth"[All Fields] AND "development"[All Fields]) OR "growth and development"[All Fields] OR "development"[All Fields] OR (("develop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velope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"[All Fields] OR "developed"[All Fields] OR "developer"[All Fields] OR "developer s"[All Fields] OR </w:t>
            </w: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"developers"[All Fields] OR "developing"[All Fields] OR "developments"[All Fields] OR "develops"[All Fields] OR "growth and development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ubheading] OR ("growth"[All Fields] AND "development"[All Fields]) OR "growth and development"[All Fields] OR "development"[All Fields]) AND ("valid"[All Fields] OR "validate"[All Fields] OR "validated"[All Fields] OR "validates"[All Fields] OR "validating"[All Fields] OR "validation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alidational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validations"[All Fields] OR "validator"[All Fields] OR "validators"[All Fields] OR "validities"[All Fields] OR "validity"[All Fields]))) AND ("electronic health record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electronic"[All Fields] AND "health"[All Fields] AND "records"[All Fields]) OR "electronic health records"[All Fields] OR ("electronic"[All Fields] AND "medical"[All Fields] AND "record"[All Fields]) OR "electronic medical record"[All Fields] OR ("electronic health record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electronic"[All Fields] AND "health"[All Fields] AND "records"[All Fields]) OR "electronic health records"[All Fields] OR ("electronic"[All Fields] AND "health"[All Fields] AND "record"[All Fields]) OR "electronic health record"[All Fields])) AND ((("global"[All Fields] OR "globalism"[All Fields] OR "globalize"[All Fields] OR "globalized"[All Fields] OR "globalizes"[All Fields] OR "globalizing"[All Fields] OR "globally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obal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internationality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"internationality"[All Fields] OR "globalization"[All Fields]) AND ("precipitating factor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recipitating"[All Fields] AND "factors"[All Fields]) OR "precipitating factors"[All Fields] OR "trigger"[All Fields] OR </w:t>
            </w: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"triggers"[All Fields] OR "triggerable"[All Fields] OR "triggered"[All Fields] OR "triggering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ggering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) AND "tool"[All Fields]) OR (("automate"[All Fields] OR "automated"[All Fields] OR "automates"[All Fields] OR "automating"[All Fields] OR "automation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"automation"[All Fields] OR "automations"[All Fields] OR "automation s"[All Fields]) AND ("precipitating factor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recipitating"[All Fields] AND "factors"[All Fields]) OR "precipitating factors"[All Fields] OR "trigger"[All Fields] OR "triggers"[All Fields] OR "triggerable"[All Fields] OR "triggered"[All Fields] OR "triggering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ggering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) AND "tool"[All Fields]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:32:28</w:t>
            </w:r>
          </w:p>
        </w:tc>
      </w:tr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global trigger tool) OR (automated trigger to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("global"[All Fields] OR "globalism"[All Fields] OR "globalize"[All Fields] OR "globalized"[All Fields] OR "globalizes"[All Fields] OR "globalizing"[All Fields] OR "globally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obal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internationality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"internationality"[All Fields] OR "globalization"[All Fields]) AND ("precipitating factor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recipitating"[All Fields] AND "factors"[All Fields]) OR "precipitating factors"[All Fields] OR "trigger"[All Fields] OR "triggers"[All Fields] OR "triggerable"[All Fields] OR "triggered"[All Fields] OR "triggering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ggering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) AND "tool"[All Fields]) OR (("automate"[All Fields] OR "automated"[All Fields] OR "automates"[All Fields] OR "automating"[All Fields] OR "automation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"automation"[All Fields] OR "automations"[All Fields] OR "automation s"[All Fields]) AND ("precipitating factor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Terms] OR ("precipitating"[All Fields] AND "factors"[All Fields]) OR "precipitating factors"[All Fields] OR "trigger"[All Fields] OR "triggers"[All Fields] OR "triggerable"[All Fields] OR "triggered"[All Fields] OR "triggering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ggering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) AND "tool"[All Fields]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7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:32:05</w:t>
            </w:r>
          </w:p>
        </w:tc>
      </w:tr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electronic medical record) OR (electronic health recor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electronic health record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electronic"[All Fields] AND "health"[All Fields] AND "records"[All Fields]) OR "electronic health records"[All Fields] OR ("electronic"[All Fields] AND "medical"[All Fields] AND "record"[All Fields]) OR "electronic medical record"[All Fields] OR ("electronic health record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electronic"[All Fields] AND "health"[All Fields] AND "records"[All Fields]) OR "electronic health records"[All Fields] OR ("electronic"[All Fields] AND "health"[All Fields] AND "record"[All Fields]) OR "electronic health record"[All Fields]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,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:31:13</w:t>
            </w:r>
          </w:p>
        </w:tc>
      </w:tr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development) OR (development valid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develop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velope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developed"[All Fields] OR "developer"[All Fields] OR "developer s"[All Fields] OR "developers"[All Fields] OR "developing"[All Fields] OR "developments"[All Fields] OR "develops"[All Fields] OR "growth and development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ubheading] OR ("growth"[All Fields] AND "development"[All Fields]) OR "growth and development"[All Fields] OR "development"[All Fields] OR (("develop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velope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developed"[All Fields] OR "developer"[All Fields] OR "developer s"[All Fields] OR "developers"[All Fields] OR "developing"[All Fields] OR "developments"[All Fields] OR "develops"[All Fields] OR "growth and development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ubheading] OR ("growth"[All Fields] AND "development"[All Fields]) OR "growth and </w:t>
            </w: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development"[All Fields] OR "development"[All Fields]) AND ("valid"[All Fields] OR "validate"[All Fields] OR "validated"[All Fields] OR "validates"[All Fields] OR "validating"[All Fields] OR "validation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alidational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validations"[All Fields] OR "validator"[All Fields] OR "validators"[All Fields] OR "validities"[All Fields] OR "validity"[All Fields]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6,405,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:30:19</w:t>
            </w:r>
          </w:p>
        </w:tc>
      </w:tr>
      <w:tr w:rsidR="0014237C" w:rsidRPr="0014237C" w:rsidTr="0014237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(((primary care) OR (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) OR (ambulatory care)) OR (outpatient clin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primary health care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rimary"[All Fields] AND "health"[All Fields] AND "care"[All Fields]) OR "primary health care"[All Fields] OR ("primary"[All Fields] AND "care"[All Fields]) OR "primary care"[All Fields] OR (("public health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public"[All Fields] AND "health"[All Fields]) OR "public health"[All Fields]) AND (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"[All Fields] OR "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s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[All Fields] OR "centre"[All Fields] OR "centre s"[All Fields] OR "centres"[All Fields])) OR ("ambulatory care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ambulatory"[All Fields] AND "care"[All Fields]) OR "ambulatory care"[All Fields]) OR ("ambulatory care facilities"[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Terms] OR ("ambulatory"[All Fields] AND "care"[All Fields] AND "facilities"[All Fields]) OR "ambulatory care facilities"[All Fields] OR ("outpatient"[All Fields] AND "clinic"[All Fields]) OR "outpatient clinic"[All Fields]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366,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:26:55</w:t>
            </w:r>
          </w:p>
        </w:tc>
      </w:tr>
    </w:tbl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</w:pPr>
    </w:p>
    <w:p w:rsidR="0014237C" w:rsidRDefault="0014237C" w:rsidP="0014237C">
      <w:pPr>
        <w:pStyle w:val="ListParagraph"/>
        <w:numPr>
          <w:ilvl w:val="0"/>
          <w:numId w:val="1"/>
        </w:numPr>
      </w:pPr>
      <w:r>
        <w:t>Scopus</w:t>
      </w:r>
    </w:p>
    <w:p w:rsidR="0014237C" w:rsidRDefault="0014237C" w:rsidP="0014237C"/>
    <w:tbl>
      <w:tblPr>
        <w:tblW w:w="9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4"/>
        <w:gridCol w:w="110"/>
        <w:gridCol w:w="110"/>
        <w:gridCol w:w="96"/>
        <w:gridCol w:w="96"/>
        <w:gridCol w:w="96"/>
        <w:gridCol w:w="96"/>
        <w:gridCol w:w="96"/>
        <w:gridCol w:w="96"/>
        <w:gridCol w:w="96"/>
        <w:gridCol w:w="96"/>
      </w:tblGrid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 Strategy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1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earched for: "primary care" OR "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 OR "ambulatory care" OR "outpatient clinic"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bases: Scopus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557030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2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development" OR "development validation"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bases: Scopus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11396970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3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electronic medical record" OR "electronic health record"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bases: Scopus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156099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4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global trigger tool" OR "automated trigger tool"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bases: Scopus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945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5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earched for: ("primary care" OR "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 OR "ambulatory care" OR "outpatient clinic") AND ("development" OR "development validation") AND ("electronic medical record" OR "electronic health record") AND ("global trigger tool" OR "automated trigger tool")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se databases are searched for part of your query.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108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---------------------------------------------------------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14237C" w:rsidRDefault="0014237C" w:rsidP="0014237C"/>
    <w:p w:rsidR="0014237C" w:rsidRDefault="0014237C">
      <w:r>
        <w:br w:type="page"/>
      </w:r>
    </w:p>
    <w:p w:rsidR="0014237C" w:rsidRDefault="0014237C" w:rsidP="0014237C"/>
    <w:p w:rsidR="0014237C" w:rsidRDefault="0014237C" w:rsidP="0014237C">
      <w:pPr>
        <w:pStyle w:val="ListParagraph"/>
        <w:numPr>
          <w:ilvl w:val="0"/>
          <w:numId w:val="1"/>
        </w:numPr>
      </w:pPr>
      <w:r>
        <w:t xml:space="preserve">PROQUEST </w:t>
      </w:r>
    </w:p>
    <w:p w:rsidR="0014237C" w:rsidRDefault="0014237C" w:rsidP="0014237C">
      <w:pPr>
        <w:pStyle w:val="ListParagraph"/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4"/>
        <w:gridCol w:w="96"/>
        <w:gridCol w:w="96"/>
        <w:gridCol w:w="96"/>
        <w:gridCol w:w="96"/>
        <w:gridCol w:w="96"/>
        <w:gridCol w:w="96"/>
        <w:gridCol w:w="96"/>
        <w:gridCol w:w="96"/>
        <w:gridCol w:w="96"/>
        <w:gridCol w:w="96"/>
      </w:tblGrid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 Strate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earched for: "primary care" OR "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 OR "ambulatory care" OR "outpatient clinic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709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development" OR "development validation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42080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electronic medical record" OR "electronic health recor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1418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arched for: "global trigger tool" OR "automated trigger tool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#: Search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earched for: ("primary care" OR "public health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" OR "ambulatory care" OR "outpatient clinic") AND ("development" OR "development validation") AND ("electronic medical record" OR "electronic health record") AND ("global trigger tool" OR "automated trigger tool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atabases: ABI/INFORM Collection, Coronavirus Research Database, </w:t>
            </w:r>
            <w:proofErr w:type="spellStart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book</w:t>
            </w:r>
            <w:proofErr w:type="spellEnd"/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ral, Publicly Available Content 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se databases are searched for part of your que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ults: 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237C" w:rsidRPr="0014237C" w:rsidTr="0014237C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4237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---------------------------------------------------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4237C" w:rsidRPr="0014237C" w:rsidRDefault="0014237C" w:rsidP="001423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14237C" w:rsidRDefault="0014237C" w:rsidP="0014237C">
      <w:pPr>
        <w:pStyle w:val="ListParagraph"/>
      </w:pPr>
    </w:p>
    <w:sectPr w:rsidR="00142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828AC"/>
    <w:multiLevelType w:val="hybridMultilevel"/>
    <w:tmpl w:val="C3F0490C"/>
    <w:lvl w:ilvl="0" w:tplc="5CA0FDA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827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7C"/>
    <w:rsid w:val="0014237C"/>
    <w:rsid w:val="002C17BC"/>
    <w:rsid w:val="00575E26"/>
    <w:rsid w:val="00C0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529844"/>
  <w15:chartTrackingRefBased/>
  <w15:docId w15:val="{28C01106-6F47-7C4B-8378-9AABA4C5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5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3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0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7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4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0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3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2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4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7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6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1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8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3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7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71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6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2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5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959</Words>
  <Characters>11171</Characters>
  <Application>Microsoft Office Word</Application>
  <DocSecurity>0</DocSecurity>
  <Lines>93</Lines>
  <Paragraphs>26</Paragraphs>
  <ScaleCrop>false</ScaleCrop>
  <Company/>
  <LinksUpToDate>false</LinksUpToDate>
  <CharactersWithSpaces>1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hamanti</dc:creator>
  <cp:keywords/>
  <dc:description/>
  <cp:lastModifiedBy>Inge Dhamanti</cp:lastModifiedBy>
  <cp:revision>2</cp:revision>
  <dcterms:created xsi:type="dcterms:W3CDTF">2024-07-01T02:34:00Z</dcterms:created>
  <dcterms:modified xsi:type="dcterms:W3CDTF">2024-08-07T13:21:00Z</dcterms:modified>
</cp:coreProperties>
</file>